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C293B" w14:textId="12AE589A" w:rsidR="009B5B19" w:rsidRDefault="001D7512" w:rsidP="00A073B5">
      <w:pPr>
        <w:rPr>
          <w:b/>
          <w:bCs/>
          <w:sz w:val="10"/>
          <w:szCs w:val="10"/>
          <w:lang w:val="en-US"/>
        </w:rPr>
      </w:pPr>
      <w:r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22957B" wp14:editId="682CD213">
                <wp:simplePos x="0" y="0"/>
                <wp:positionH relativeFrom="column">
                  <wp:posOffset>-281305</wp:posOffset>
                </wp:positionH>
                <wp:positionV relativeFrom="paragraph">
                  <wp:posOffset>-120650</wp:posOffset>
                </wp:positionV>
                <wp:extent cx="1828344" cy="3672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344" cy="36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89318D" w14:textId="25C7F9DF" w:rsidR="001D7512" w:rsidRPr="001D7512" w:rsidRDefault="001D7512" w:rsidP="001D751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1D751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1"/>
                                <w:szCs w:val="11"/>
                                <w:lang w:val="en-US"/>
                              </w:rPr>
                              <w:t xml:space="preserve">Effects of infrared treatment on some constituents and </w:t>
                            </w:r>
                          </w:p>
                          <w:p w14:paraId="2A3E9F74" w14:textId="0FDC715E" w:rsidR="001D7512" w:rsidRPr="001D7512" w:rsidRDefault="001D7512" w:rsidP="001D751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  <w:lang w:val="en-US"/>
                              </w:rPr>
                            </w:pPr>
                            <w:r w:rsidRPr="001D751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1"/>
                                <w:szCs w:val="11"/>
                                <w:lang w:val="en-US"/>
                              </w:rPr>
                              <w:t>functional properties of chia seed</w:t>
                            </w:r>
                            <w:r w:rsidRPr="001D751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0"/>
                                <w:szCs w:val="10"/>
                                <w:lang w:val="en-US"/>
                              </w:rPr>
                              <w:br/>
                            </w:r>
                            <w:proofErr w:type="spellStart"/>
                            <w:r w:rsidRPr="001D7512">
                              <w:rPr>
                                <w:rFonts w:ascii="Times New Roman" w:hAnsi="Times New Roman" w:cs="Times New Roman"/>
                                <w:sz w:val="8"/>
                                <w:szCs w:val="8"/>
                                <w:lang w:val="en-US"/>
                              </w:rPr>
                              <w:t>Meltem</w:t>
                            </w:r>
                            <w:proofErr w:type="spellEnd"/>
                            <w:r w:rsidRPr="001D7512">
                              <w:rPr>
                                <w:rFonts w:ascii="Times New Roman" w:hAnsi="Times New Roman" w:cs="Times New Roman"/>
                                <w:sz w:val="8"/>
                                <w:szCs w:val="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1D7512">
                              <w:rPr>
                                <w:rFonts w:ascii="Times New Roman" w:hAnsi="Times New Roman" w:cs="Times New Roman"/>
                                <w:sz w:val="8"/>
                                <w:szCs w:val="8"/>
                                <w:lang w:val="en-US"/>
                              </w:rPr>
                              <w:t>Laçin</w:t>
                            </w:r>
                            <w:proofErr w:type="spellEnd"/>
                            <w:r w:rsidRPr="001D7512">
                              <w:rPr>
                                <w:rFonts w:ascii="Times New Roman" w:hAnsi="Times New Roman" w:cs="Times New Roman"/>
                                <w:sz w:val="8"/>
                                <w:szCs w:val="8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1D7512">
                              <w:rPr>
                                <w:rFonts w:ascii="Times New Roman" w:hAnsi="Times New Roman" w:cs="Times New Roman"/>
                                <w:sz w:val="8"/>
                                <w:szCs w:val="8"/>
                                <w:lang w:val="en-US"/>
                              </w:rPr>
                              <w:t>Arzu</w:t>
                            </w:r>
                            <w:proofErr w:type="spellEnd"/>
                            <w:r w:rsidRPr="001D7512">
                              <w:rPr>
                                <w:rFonts w:ascii="Times New Roman" w:hAnsi="Times New Roman" w:cs="Times New Roman"/>
                                <w:sz w:val="8"/>
                                <w:szCs w:val="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1D7512">
                              <w:rPr>
                                <w:rFonts w:ascii="Times New Roman" w:hAnsi="Times New Roman" w:cs="Times New Roman"/>
                                <w:sz w:val="8"/>
                                <w:szCs w:val="8"/>
                                <w:lang w:val="en-US"/>
                              </w:rPr>
                              <w:t>Başman</w:t>
                            </w:r>
                            <w:proofErr w:type="spellEnd"/>
                            <w:r w:rsidR="0096635A">
                              <w:rPr>
                                <w:rFonts w:ascii="Times New Roman" w:hAnsi="Times New Roman" w:cs="Times New Roman"/>
                                <w:sz w:val="8"/>
                                <w:szCs w:val="8"/>
                                <w:lang w:val="en-US"/>
                              </w:rPr>
                              <w:t>*</w:t>
                            </w:r>
                          </w:p>
                          <w:p w14:paraId="278BFADB" w14:textId="77777777" w:rsidR="001D7512" w:rsidRPr="001D7512" w:rsidRDefault="001D751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22957B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-22.15pt;margin-top:-9.5pt;width:143.95pt;height:28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" filled="f" stroked="f" strokeweight=".5pt">
                <v:textbox>
                  <w:txbxContent>
                    <w:p w14:paraId="0089318D" w14:textId="25C7F9DF" w:rsidR="001D7512" w:rsidRPr="001D7512" w:rsidRDefault="001D7512" w:rsidP="001D751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1"/>
                          <w:szCs w:val="11"/>
                          <w:lang w:val="en-US"/>
                        </w:rPr>
                      </w:pPr>
                      <w:r w:rsidRPr="001D7512">
                        <w:rPr>
                          <w:rFonts w:ascii="Times New Roman" w:hAnsi="Times New Roman" w:cs="Times New Roman"/>
                          <w:b/>
                          <w:bCs/>
                          <w:sz w:val="11"/>
                          <w:szCs w:val="11"/>
                          <w:lang w:val="en-US"/>
                        </w:rPr>
                        <w:t xml:space="preserve">Effects of infrared treatment on some constituents and </w:t>
                      </w:r>
                    </w:p>
                    <w:p w14:paraId="2A3E9F74" w14:textId="0FDC715E" w:rsidR="001D7512" w:rsidRPr="001D7512" w:rsidRDefault="001D7512" w:rsidP="001D751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  <w:lang w:val="en-US"/>
                        </w:rPr>
                      </w:pPr>
                      <w:r w:rsidRPr="001D7512">
                        <w:rPr>
                          <w:rFonts w:ascii="Times New Roman" w:hAnsi="Times New Roman" w:cs="Times New Roman"/>
                          <w:b/>
                          <w:bCs/>
                          <w:sz w:val="11"/>
                          <w:szCs w:val="11"/>
                          <w:lang w:val="en-US"/>
                        </w:rPr>
                        <w:t>functional properties of chia seed</w:t>
                      </w:r>
                      <w:r w:rsidRPr="001D7512">
                        <w:rPr>
                          <w:rFonts w:ascii="Times New Roman" w:hAnsi="Times New Roman" w:cs="Times New Roman"/>
                          <w:b/>
                          <w:bCs/>
                          <w:sz w:val="10"/>
                          <w:szCs w:val="10"/>
                          <w:lang w:val="en-US"/>
                        </w:rPr>
                        <w:br/>
                      </w:r>
                      <w:proofErr w:type="spellStart"/>
                      <w:r w:rsidRPr="001D7512">
                        <w:rPr>
                          <w:rFonts w:ascii="Times New Roman" w:hAnsi="Times New Roman" w:cs="Times New Roman"/>
                          <w:sz w:val="8"/>
                          <w:szCs w:val="8"/>
                          <w:lang w:val="en-US"/>
                        </w:rPr>
                        <w:t>Meltem</w:t>
                      </w:r>
                      <w:proofErr w:type="spellEnd"/>
                      <w:r w:rsidRPr="001D7512">
                        <w:rPr>
                          <w:rFonts w:ascii="Times New Roman" w:hAnsi="Times New Roman" w:cs="Times New Roman"/>
                          <w:sz w:val="8"/>
                          <w:szCs w:val="8"/>
                          <w:lang w:val="en-US"/>
                        </w:rPr>
                        <w:t xml:space="preserve"> </w:t>
                      </w:r>
                      <w:proofErr w:type="spellStart"/>
                      <w:r w:rsidRPr="001D7512">
                        <w:rPr>
                          <w:rFonts w:ascii="Times New Roman" w:hAnsi="Times New Roman" w:cs="Times New Roman"/>
                          <w:sz w:val="8"/>
                          <w:szCs w:val="8"/>
                          <w:lang w:val="en-US"/>
                        </w:rPr>
                        <w:t>Laçin</w:t>
                      </w:r>
                      <w:proofErr w:type="spellEnd"/>
                      <w:r w:rsidRPr="001D7512">
                        <w:rPr>
                          <w:rFonts w:ascii="Times New Roman" w:hAnsi="Times New Roman" w:cs="Times New Roman"/>
                          <w:sz w:val="8"/>
                          <w:szCs w:val="8"/>
                          <w:lang w:val="en-US"/>
                        </w:rPr>
                        <w:t xml:space="preserve">, </w:t>
                      </w:r>
                      <w:proofErr w:type="spellStart"/>
                      <w:r w:rsidRPr="001D7512">
                        <w:rPr>
                          <w:rFonts w:ascii="Times New Roman" w:hAnsi="Times New Roman" w:cs="Times New Roman"/>
                          <w:sz w:val="8"/>
                          <w:szCs w:val="8"/>
                          <w:lang w:val="en-US"/>
                        </w:rPr>
                        <w:t>Arzu</w:t>
                      </w:r>
                      <w:proofErr w:type="spellEnd"/>
                      <w:r w:rsidRPr="001D7512">
                        <w:rPr>
                          <w:rFonts w:ascii="Times New Roman" w:hAnsi="Times New Roman" w:cs="Times New Roman"/>
                          <w:sz w:val="8"/>
                          <w:szCs w:val="8"/>
                          <w:lang w:val="en-US"/>
                        </w:rPr>
                        <w:t xml:space="preserve"> </w:t>
                      </w:r>
                      <w:proofErr w:type="spellStart"/>
                      <w:r w:rsidRPr="001D7512">
                        <w:rPr>
                          <w:rFonts w:ascii="Times New Roman" w:hAnsi="Times New Roman" w:cs="Times New Roman"/>
                          <w:sz w:val="8"/>
                          <w:szCs w:val="8"/>
                          <w:lang w:val="en-US"/>
                        </w:rPr>
                        <w:t>Başman</w:t>
                      </w:r>
                      <w:proofErr w:type="spellEnd"/>
                      <w:r w:rsidR="0096635A">
                        <w:rPr>
                          <w:rFonts w:ascii="Times New Roman" w:hAnsi="Times New Roman" w:cs="Times New Roman"/>
                          <w:sz w:val="8"/>
                          <w:szCs w:val="8"/>
                          <w:lang w:val="en-US"/>
                        </w:rPr>
                        <w:t>*</w:t>
                      </w:r>
                    </w:p>
                    <w:p w14:paraId="278BFADB" w14:textId="77777777" w:rsidR="001D7512" w:rsidRPr="001D7512" w:rsidRDefault="001D7512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B5B19">
        <w:rPr>
          <w:b/>
          <w:bCs/>
          <w:noProof/>
          <w:sz w:val="11"/>
          <w:szCs w:val="1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E6F664" wp14:editId="0FC258BE">
                <wp:simplePos x="0" y="0"/>
                <wp:positionH relativeFrom="column">
                  <wp:posOffset>-250514</wp:posOffset>
                </wp:positionH>
                <wp:positionV relativeFrom="paragraph">
                  <wp:posOffset>-127000</wp:posOffset>
                </wp:positionV>
                <wp:extent cx="1800000" cy="2160000"/>
                <wp:effectExtent l="0" t="0" r="16510" b="1206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0" cy="2160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1C7A0E" id="Rectangle 7" o:spid="_x0000_s1026" style="position:absolute;margin-left:-19.75pt;margin-top:-10pt;width:141.75pt;height:17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" filled="f" strokecolor="black [3200]" strokeweight="1pt"/>
            </w:pict>
          </mc:Fallback>
        </mc:AlternateContent>
      </w:r>
    </w:p>
    <w:p w14:paraId="24B094CC" w14:textId="76E540FB" w:rsidR="009B5B19" w:rsidRPr="009B5B19" w:rsidRDefault="001D7512" w:rsidP="009B5B19">
      <w:pPr>
        <w:jc w:val="center"/>
        <w:rPr>
          <w:b/>
          <w:bCs/>
          <w:sz w:val="10"/>
          <w:szCs w:val="10"/>
          <w:lang w:val="en-US"/>
        </w:rPr>
      </w:pPr>
      <w:r>
        <w:rPr>
          <w:b/>
          <w:bCs/>
          <w:noProof/>
          <w:sz w:val="10"/>
          <w:szCs w:val="1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4F3CD6" wp14:editId="58936194">
                <wp:simplePos x="0" y="0"/>
                <wp:positionH relativeFrom="column">
                  <wp:posOffset>-172720</wp:posOffset>
                </wp:positionH>
                <wp:positionV relativeFrom="paragraph">
                  <wp:posOffset>117475</wp:posOffset>
                </wp:positionV>
                <wp:extent cx="1598295" cy="48577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8295" cy="4857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C1B79C" w14:textId="4953FBEF" w:rsidR="001D7512" w:rsidRDefault="001D7512">
                            <w:r w:rsidRPr="001D7512">
                              <w:rPr>
                                <w:rFonts w:ascii="Times New Roman" w:hAnsi="Times New Roman" w:cs="Times New Roman"/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35F4D6D1" wp14:editId="7D4060F0">
                                  <wp:extent cx="1409065" cy="385156"/>
                                  <wp:effectExtent l="0" t="0" r="635" b="0"/>
                                  <wp:docPr id="6" name="Picture 6" descr="A diagram of a square objec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6" descr="A diagram of a square object&#10;&#10;Description automatically generated"/>
                                          <pic:cNvPicPr/>
                                        </pic:nvPicPr>
                                        <pic:blipFill rotWithShape="1"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705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09065" cy="38515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F3CD6" id="Text Box 10" o:spid="_x0000_s1029" type="#_x0000_t202" style="position:absolute;left:0;text-align:left;margin-left:-13.6pt;margin-top:9.25pt;width:125.85pt;height:38.2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" filled="f" stroked="f" strokeweight=".5pt">
                <v:textbox>
                  <w:txbxContent>
                    <w:p w14:paraId="48C1B79C" w14:textId="4953FBEF" w:rsidR="001D7512" w:rsidRDefault="001D7512">
                      <w:r w:rsidRPr="001D7512">
                        <w:rPr>
                          <w:rFonts w:ascii="Times New Roman" w:hAnsi="Times New Roman" w:cs="Times New Roman"/>
                          <w:noProof/>
                          <w:sz w:val="16"/>
                          <w:szCs w:val="16"/>
                        </w:rPr>
                        <w:drawing>
                          <wp:inline distT="0" distB="0" distL="0" distR="0" wp14:anchorId="35F4D6D1" wp14:editId="7D4060F0">
                            <wp:extent cx="1409065" cy="385156"/>
                            <wp:effectExtent l="0" t="0" r="635" b="0"/>
                            <wp:docPr id="6" name="Picture 6" descr="A diagram of a square objec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6" descr="A diagram of a square object&#10;&#10;Description automatically generated"/>
                                    <pic:cNvPicPr/>
                                  </pic:nvPicPr>
                                  <pic:blipFill rotWithShape="1"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705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409065" cy="385156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B0F180F" w14:textId="580FF2DF" w:rsidR="009B5B19" w:rsidRDefault="009B5B19" w:rsidP="009B5B19">
      <w:pPr>
        <w:jc w:val="center"/>
        <w:rPr>
          <w:sz w:val="16"/>
          <w:szCs w:val="16"/>
        </w:rPr>
      </w:pPr>
    </w:p>
    <w:p w14:paraId="1DFA0084" w14:textId="70BFF5E8" w:rsidR="009B5B19" w:rsidRDefault="009B5B19" w:rsidP="009B5B19">
      <w:pPr>
        <w:jc w:val="center"/>
        <w:rPr>
          <w:sz w:val="16"/>
          <w:szCs w:val="16"/>
        </w:rPr>
      </w:pPr>
    </w:p>
    <w:p w14:paraId="37FA81F3" w14:textId="20582158" w:rsidR="001D7512" w:rsidRDefault="001D7512" w:rsidP="009B5B19">
      <w:pPr>
        <w:jc w:val="center"/>
        <w:rPr>
          <w:sz w:val="16"/>
          <w:szCs w:val="16"/>
        </w:rPr>
      </w:pPr>
    </w:p>
    <w:p w14:paraId="7003ED2E" w14:textId="721643F2" w:rsidR="001D7512" w:rsidRDefault="001D7512" w:rsidP="009B5B19">
      <w:pPr>
        <w:jc w:val="center"/>
        <w:rPr>
          <w:sz w:val="16"/>
          <w:szCs w:val="16"/>
        </w:rPr>
      </w:pPr>
    </w:p>
    <w:p w14:paraId="0F6441CC" w14:textId="0F49C842" w:rsidR="001D7512" w:rsidRDefault="001D7512" w:rsidP="009B5B19">
      <w:pPr>
        <w:jc w:val="center"/>
        <w:rPr>
          <w:sz w:val="16"/>
          <w:szCs w:val="16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1C26E2" wp14:editId="4604FB7D">
                <wp:simplePos x="0" y="0"/>
                <wp:positionH relativeFrom="column">
                  <wp:posOffset>-318382</wp:posOffset>
                </wp:positionH>
                <wp:positionV relativeFrom="paragraph">
                  <wp:posOffset>73025</wp:posOffset>
                </wp:positionV>
                <wp:extent cx="1977752" cy="13536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7752" cy="1353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EE790C" w14:textId="1282BED5" w:rsidR="001D7512" w:rsidRDefault="001D7512">
                            <w:r w:rsidRPr="009B5B19">
                              <w:rPr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3CDFB5CA" wp14:editId="4AB50E0A">
                                  <wp:extent cx="1683985" cy="1219078"/>
                                  <wp:effectExtent l="0" t="0" r="5715" b="635"/>
                                  <wp:docPr id="5" name="İçerik Yer Tutucusu 4" descr="metin, ekran görüntüsü, yazı tipi, çizgi içeren bir resim&#10;&#10;Açıklama otomatik olarak oluşturuldu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BFD35A2F-466B-95CC-AF11-25FCDDC32C82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Grp="1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İçerik Yer Tutucusu 4" descr="metin, ekran görüntüsü, yazı tipi, çizgi içeren bir resim&#10;&#10;Açıklama otomatik olarak oluşturuldu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BFD35A2F-466B-95CC-AF11-25FCDDC32C82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Grp="1" noChangeAspect="1"/>
                                          </pic:cNvPicPr>
                                        </pic:nvPicPr>
                                        <pic:blipFill rotWithShape="1">
                                          <a:blip r:embed="rId7"/>
                                          <a:srcRect r="5135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753235" cy="12692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1C26E2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8" type="#_x0000_t202" style="position:absolute;left:0;text-align:left;margin-left:-25.05pt;margin-top:5.75pt;width:155.75pt;height:106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" filled="f" stroked="f" strokeweight=".5pt">
                <v:textbox>
                  <w:txbxContent>
                    <w:p w14:paraId="74EE790C" w14:textId="1282BED5" w:rsidR="001D7512" w:rsidRDefault="001D7512">
                      <w:r w:rsidRPr="009B5B19">
                        <w:rPr>
                          <w:noProof/>
                          <w:sz w:val="16"/>
                          <w:szCs w:val="16"/>
                        </w:rPr>
                        <w:drawing>
                          <wp:inline distT="0" distB="0" distL="0" distR="0" wp14:anchorId="3CDFB5CA" wp14:editId="4AB50E0A">
                            <wp:extent cx="1683985" cy="1219078"/>
                            <wp:effectExtent l="0" t="0" r="5715" b="635"/>
                            <wp:docPr id="5" name="İçerik Yer Tutucusu 4" descr="metin, ekran görüntüsü, yazı tipi, çizgi içeren bir resim&#10;&#10;Açıklama otomatik olarak oluşturuldu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BFD35A2F-466B-95CC-AF11-25FCDDC32C82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Grp="1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İçerik Yer Tutucusu 4" descr="metin, ekran görüntüsü, yazı tipi, çizgi içeren bir resim&#10;&#10;Açıklama otomatik olarak oluşturuldu">
                                      <a:extLst>
                                        <a:ext uri="{FF2B5EF4-FFF2-40B4-BE49-F238E27FC236}">
                                          <a16:creationId xmlns:a16="http://schemas.microsoft.com/office/drawing/2014/main" id="{BFD35A2F-466B-95CC-AF11-25FCDDC32C82}"/>
                                        </a:ext>
                                      </a:extLst>
                                    </pic:cNvPr>
                                    <pic:cNvPicPr>
                                      <a:picLocks noGrp="1" noChangeAspect="1"/>
                                    </pic:cNvPicPr>
                                  </pic:nvPicPr>
                                  <pic:blipFill rotWithShape="1">
                                    <a:blip r:embed="rId8"/>
                                    <a:srcRect r="5135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1753235" cy="12692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0DB6E80" w14:textId="6D9560B8" w:rsidR="001D7512" w:rsidRPr="009B5B19" w:rsidRDefault="001D7512" w:rsidP="009B5B19">
      <w:pPr>
        <w:jc w:val="center"/>
        <w:rPr>
          <w:sz w:val="16"/>
          <w:szCs w:val="16"/>
        </w:rPr>
      </w:pPr>
    </w:p>
    <w:sectPr w:rsidR="001D7512" w:rsidRPr="009B5B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FD0B6B"/>
    <w:multiLevelType w:val="hybridMultilevel"/>
    <w:tmpl w:val="866079B8"/>
    <w:lvl w:ilvl="0" w:tplc="F77AB4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E6E548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EFAC1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4FA43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0B032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154EC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ED855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41CE4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5A6CE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560C585E"/>
    <w:multiLevelType w:val="hybridMultilevel"/>
    <w:tmpl w:val="9048C250"/>
    <w:lvl w:ilvl="0" w:tplc="1B7E2FC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6679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CEC02C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8F49E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2A87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4C8007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5C2B5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C4C2F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F419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663432564">
    <w:abstractNumId w:val="0"/>
  </w:num>
  <w:num w:numId="2" w16cid:durableId="1994676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0"/>
  <w:hideSpelling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733"/>
    <w:rsid w:val="00037897"/>
    <w:rsid w:val="00037F39"/>
    <w:rsid w:val="00072DD7"/>
    <w:rsid w:val="00087930"/>
    <w:rsid w:val="000A77A0"/>
    <w:rsid w:val="000B3F45"/>
    <w:rsid w:val="000B7BDA"/>
    <w:rsid w:val="000C19AE"/>
    <w:rsid w:val="000E1A64"/>
    <w:rsid w:val="000E5248"/>
    <w:rsid w:val="000F3E13"/>
    <w:rsid w:val="00114EBB"/>
    <w:rsid w:val="001171B3"/>
    <w:rsid w:val="00167733"/>
    <w:rsid w:val="00190620"/>
    <w:rsid w:val="001B2B97"/>
    <w:rsid w:val="001D7512"/>
    <w:rsid w:val="00210817"/>
    <w:rsid w:val="00214013"/>
    <w:rsid w:val="00232A40"/>
    <w:rsid w:val="00236474"/>
    <w:rsid w:val="002447DD"/>
    <w:rsid w:val="00251E27"/>
    <w:rsid w:val="002A66E4"/>
    <w:rsid w:val="002D52F6"/>
    <w:rsid w:val="002E1370"/>
    <w:rsid w:val="0033201E"/>
    <w:rsid w:val="00357A55"/>
    <w:rsid w:val="0037488A"/>
    <w:rsid w:val="0038342C"/>
    <w:rsid w:val="003A659E"/>
    <w:rsid w:val="003F7367"/>
    <w:rsid w:val="00407D30"/>
    <w:rsid w:val="004141CE"/>
    <w:rsid w:val="00435CF9"/>
    <w:rsid w:val="0044209D"/>
    <w:rsid w:val="00462A37"/>
    <w:rsid w:val="004638A8"/>
    <w:rsid w:val="00463DCB"/>
    <w:rsid w:val="004A6BF3"/>
    <w:rsid w:val="004A78DE"/>
    <w:rsid w:val="004E22BC"/>
    <w:rsid w:val="004E630A"/>
    <w:rsid w:val="004F1C59"/>
    <w:rsid w:val="0050187A"/>
    <w:rsid w:val="00533553"/>
    <w:rsid w:val="00545B70"/>
    <w:rsid w:val="00586439"/>
    <w:rsid w:val="00607CB2"/>
    <w:rsid w:val="00623E9E"/>
    <w:rsid w:val="006307AC"/>
    <w:rsid w:val="00631539"/>
    <w:rsid w:val="00644DA1"/>
    <w:rsid w:val="006640E1"/>
    <w:rsid w:val="00674AB8"/>
    <w:rsid w:val="00682F10"/>
    <w:rsid w:val="00685A50"/>
    <w:rsid w:val="006A471F"/>
    <w:rsid w:val="006A6334"/>
    <w:rsid w:val="006C024E"/>
    <w:rsid w:val="006C14AE"/>
    <w:rsid w:val="006D1537"/>
    <w:rsid w:val="006E0F9D"/>
    <w:rsid w:val="007420A4"/>
    <w:rsid w:val="00761F9B"/>
    <w:rsid w:val="007802B6"/>
    <w:rsid w:val="007900C2"/>
    <w:rsid w:val="007928B6"/>
    <w:rsid w:val="007A48F8"/>
    <w:rsid w:val="007B4FC2"/>
    <w:rsid w:val="007C402C"/>
    <w:rsid w:val="007D3549"/>
    <w:rsid w:val="008053FB"/>
    <w:rsid w:val="008579E0"/>
    <w:rsid w:val="008675DA"/>
    <w:rsid w:val="008E5018"/>
    <w:rsid w:val="008E5FC2"/>
    <w:rsid w:val="008F5E69"/>
    <w:rsid w:val="008F6AC7"/>
    <w:rsid w:val="0090714A"/>
    <w:rsid w:val="00945F29"/>
    <w:rsid w:val="0096635A"/>
    <w:rsid w:val="009734E8"/>
    <w:rsid w:val="0098084E"/>
    <w:rsid w:val="009831CF"/>
    <w:rsid w:val="009B5B19"/>
    <w:rsid w:val="009B5DC0"/>
    <w:rsid w:val="009D0B1C"/>
    <w:rsid w:val="00A073B5"/>
    <w:rsid w:val="00A4561E"/>
    <w:rsid w:val="00A943BA"/>
    <w:rsid w:val="00AA5CE7"/>
    <w:rsid w:val="00B0763B"/>
    <w:rsid w:val="00B350A2"/>
    <w:rsid w:val="00B37F0A"/>
    <w:rsid w:val="00B570B9"/>
    <w:rsid w:val="00B70D25"/>
    <w:rsid w:val="00B84808"/>
    <w:rsid w:val="00BB3A06"/>
    <w:rsid w:val="00BC55AF"/>
    <w:rsid w:val="00C120CE"/>
    <w:rsid w:val="00C2640E"/>
    <w:rsid w:val="00C27D84"/>
    <w:rsid w:val="00C6533A"/>
    <w:rsid w:val="00C72389"/>
    <w:rsid w:val="00C75FB8"/>
    <w:rsid w:val="00C809C9"/>
    <w:rsid w:val="00CE152B"/>
    <w:rsid w:val="00CE62FD"/>
    <w:rsid w:val="00CF4854"/>
    <w:rsid w:val="00D25799"/>
    <w:rsid w:val="00D43D2F"/>
    <w:rsid w:val="00D44D35"/>
    <w:rsid w:val="00D54871"/>
    <w:rsid w:val="00D64DEC"/>
    <w:rsid w:val="00D74EDB"/>
    <w:rsid w:val="00DB16A5"/>
    <w:rsid w:val="00DB4474"/>
    <w:rsid w:val="00DC2E07"/>
    <w:rsid w:val="00DD7FBE"/>
    <w:rsid w:val="00DE5CDA"/>
    <w:rsid w:val="00DE7FB4"/>
    <w:rsid w:val="00DF1CD7"/>
    <w:rsid w:val="00E34476"/>
    <w:rsid w:val="00E561E6"/>
    <w:rsid w:val="00E56D0D"/>
    <w:rsid w:val="00E6012E"/>
    <w:rsid w:val="00E96899"/>
    <w:rsid w:val="00EC3489"/>
    <w:rsid w:val="00EF4A33"/>
    <w:rsid w:val="00F00988"/>
    <w:rsid w:val="00F04E31"/>
    <w:rsid w:val="00F10BB1"/>
    <w:rsid w:val="00F125F9"/>
    <w:rsid w:val="00F16605"/>
    <w:rsid w:val="00F20DDA"/>
    <w:rsid w:val="00F370E2"/>
    <w:rsid w:val="00F42A73"/>
    <w:rsid w:val="00F60A06"/>
    <w:rsid w:val="00F64B4E"/>
    <w:rsid w:val="00F81157"/>
    <w:rsid w:val="00F828C7"/>
    <w:rsid w:val="00F92C1F"/>
    <w:rsid w:val="00FB5B81"/>
    <w:rsid w:val="00FD1783"/>
    <w:rsid w:val="00FE286E"/>
    <w:rsid w:val="00FE784B"/>
    <w:rsid w:val="00FF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560F79"/>
  <w15:chartTrackingRefBased/>
  <w15:docId w15:val="{A73E7B09-D211-F34F-91C5-A053A8EA7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7512"/>
    <w:pPr>
      <w:ind w:left="720"/>
      <w:contextualSpacing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9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565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94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223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400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TEM LAÇİN</dc:creator>
  <cp:keywords/>
  <dc:description/>
  <cp:lastModifiedBy>MELTEM LAÇİN</cp:lastModifiedBy>
  <cp:revision>3</cp:revision>
  <dcterms:created xsi:type="dcterms:W3CDTF">2025-02-27T07:42:00Z</dcterms:created>
  <dcterms:modified xsi:type="dcterms:W3CDTF">2025-02-27T07:42:00Z</dcterms:modified>
</cp:coreProperties>
</file>